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21"/>
        <w:gridCol w:w="1011"/>
        <w:gridCol w:w="433"/>
        <w:gridCol w:w="443"/>
        <w:gridCol w:w="435"/>
        <w:gridCol w:w="343"/>
        <w:gridCol w:w="932"/>
        <w:gridCol w:w="932"/>
        <w:gridCol w:w="603"/>
        <w:gridCol w:w="533"/>
        <w:gridCol w:w="923"/>
        <w:gridCol w:w="1751"/>
      </w:tblGrid>
      <w:tr>
        <w:trPr>
          <w:trHeight w:val="240" w:hRule="atLeast"/>
        </w:trPr>
        <w:tc>
          <w:tcPr>
            <w:tcW w:w="9360" w:type="dxa"/>
            <w:gridSpan w:val="12"/>
            <w:tcBorders/>
            <w:vAlign w:val="bottom"/>
          </w:tcPr>
          <w:p>
            <w:pPr>
              <w:pStyle w:val="Xl59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able S6:  Pseudogene Analysis and Functional Assessment of Several HLS Gene Copies</w:t>
            </w:r>
          </w:p>
        </w:tc>
      </w:tr>
      <w:tr>
        <w:trPr>
          <w:trHeight w:val="270" w:hRule="atLeast"/>
        </w:trPr>
        <w:tc>
          <w:tcPr>
            <w:tcW w:w="3343" w:type="dxa"/>
            <w:gridSpan w:val="5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DATA</w:t>
            </w:r>
          </w:p>
        </w:tc>
        <w:tc>
          <w:tcPr>
            <w:tcW w:w="2810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UMAN GENOME DATA</w:t>
            </w:r>
          </w:p>
        </w:tc>
        <w:tc>
          <w:tcPr>
            <w:tcW w:w="1456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LAT DATA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01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 #</w:t>
            </w:r>
          </w:p>
        </w:tc>
        <w:tc>
          <w:tcPr>
            <w:tcW w:w="43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en</w:t>
            </w:r>
          </w:p>
        </w:tc>
        <w:tc>
          <w:tcPr>
            <w:tcW w:w="4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4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op</w:t>
            </w:r>
          </w:p>
        </w:tc>
        <w:tc>
          <w:tcPr>
            <w:tcW w:w="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93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93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op</w:t>
            </w:r>
          </w:p>
        </w:tc>
        <w:tc>
          <w:tcPr>
            <w:tcW w:w="6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rand</w:t>
            </w:r>
          </w:p>
        </w:tc>
        <w:tc>
          <w:tcPr>
            <w:tcW w:w="53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ercent ID</w:t>
            </w:r>
          </w:p>
        </w:tc>
        <w:tc>
          <w:tcPr>
            <w:tcW w:w="17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assification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BIRC1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M_004536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133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133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0464552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0520765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11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BIRC1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133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133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4863901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5155265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43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ENE-LIKE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133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741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133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4796969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4805549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9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MBIGUOUS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SLC6A13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M_016615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215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185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84052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26263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16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SLC6A13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215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14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60803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3299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6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0.2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SLC6A12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CHRFAM7A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M_139320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58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58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461833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494254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4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CHRFAM7A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58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58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5165337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5262470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3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.9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MBIGUOUS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58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46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259348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272699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3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.7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PSEUDOGENE-LIKE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58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46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233522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246861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3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.6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PSEUDOGENE-LIKE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SRGAP2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B007925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305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94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305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2267585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2347999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77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SRGAP2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305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28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2022665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2125629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7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.7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MBIGUOUS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305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73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28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6570162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6590693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4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.6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MBIGUOUS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OR2A4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M_030908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33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33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1868727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1869659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3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OR2A4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33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33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2202238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2203170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2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.6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OR2A7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33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46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2261693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2262112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3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0.3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MBIGUOUS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33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46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2175940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2176359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36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0.0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MBIGUOUS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33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46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2242941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2243360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3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0.2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MBIGUOUS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RHGEF5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M_005435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227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227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2309895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2324173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19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RHGEF5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227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90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2215987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2226825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6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ENE-LIKE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ROCK1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M_005406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065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065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8263710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8421067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03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ROCK1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065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513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065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4444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6110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4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.1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ENE-LIKE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USP10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M_005153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009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009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5700278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5779930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98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.9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USP10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009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009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420693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423555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65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6.0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MBIGUOUS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009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009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302649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305512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65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5.8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MBIGUOUS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009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009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358152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361005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64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5.9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MBIGUOUS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009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009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933375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936232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64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5.8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MBIGUOUS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QP7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M_001170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58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56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3554391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3571960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4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QP7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58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52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7903139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7920500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4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6.4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ENE-LIKE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58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52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2975170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2992514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4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6.4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MIP1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58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52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8522868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8540230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4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6.4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ENE-LIKE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58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52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9109435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9126781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4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6.1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MBIGUOUS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58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52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3192834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3210197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3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6.0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MBIGUOUS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58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52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2429367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2446723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3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5.9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MIP5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FLJ13263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M_025125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100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36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1060215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1074096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2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FLJ13263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100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36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8648086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8649872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8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2.6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PSEUDOGENE-LIKE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100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36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907568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909368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5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2.4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PSEUDOGENE-LIKE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100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36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276802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278572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4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2.1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PSEUDOGENE-LIKE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100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36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332354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334154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3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2.4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PSEUDOGENE-LIKE</w:t>
            </w:r>
          </w:p>
        </w:tc>
      </w:tr>
      <w:tr>
        <w:trPr>
          <w:trHeight w:val="225" w:hRule="atLeast"/>
        </w:trPr>
        <w:tc>
          <w:tcPr>
            <w:tcW w:w="102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PLEKHA3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M_019091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50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13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8016498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8040927</w:t>
            </w:r>
          </w:p>
        </w:tc>
        <w:tc>
          <w:tcPr>
            <w:tcW w:w="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28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.70%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PLEKHA3</w:t>
            </w:r>
          </w:p>
        </w:tc>
      </w:tr>
      <w:tr>
        <w:trPr>
          <w:trHeight w:val="240" w:hRule="atLeast"/>
        </w:trPr>
        <w:tc>
          <w:tcPr>
            <w:tcW w:w="102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50</w:t>
            </w:r>
          </w:p>
        </w:tc>
        <w:tc>
          <w:tcPr>
            <w:tcW w:w="44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941</w:t>
            </w:r>
          </w:p>
        </w:tc>
        <w:tc>
          <w:tcPr>
            <w:tcW w:w="34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3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2418320</w:t>
            </w:r>
          </w:p>
        </w:tc>
        <w:tc>
          <w:tcPr>
            <w:tcW w:w="93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2420312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823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7.60%</w:t>
            </w:r>
          </w:p>
        </w:tc>
        <w:tc>
          <w:tcPr>
            <w:tcW w:w="17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ENE-LIK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59">
    <w:name w:val="xl59"/>
    <w:basedOn w:val="Normal"/>
    <w:qFormat/>
    <w:pPr>
      <w:spacing w:before="280" w:after="280"/>
    </w:pPr>
    <w:rPr>
      <w:rFonts w:ascii="Arial" w:hAnsi="Arial" w:eastAsia="Arial Unicode MS" w:cs="Arial"/>
      <w:b/>
      <w:bCs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3-17T20:26:00Z</dcterms:created>
  <dc:creator>brentonm</dc:creator>
  <dc:description/>
  <dc:language>en-US</dc:language>
  <cp:lastModifiedBy>fortnaa</cp:lastModifiedBy>
  <dcterms:modified xsi:type="dcterms:W3CDTF">2004-04-07T16:10:00Z</dcterms:modified>
  <cp:revision>3</cp:revision>
  <dc:subject/>
  <dc:title>Table S5:  Functional Assessment of Copies of Several HLS  Genes</dc:title>
</cp:coreProperties>
</file>